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41F40" w14:textId="0AADA35F" w:rsidR="00FA7D1C" w:rsidRPr="002A214B" w:rsidRDefault="00FA7D1C" w:rsidP="00795CAF">
      <w:pPr>
        <w:pStyle w:val="MDPI31text"/>
        <w:ind w:left="-426" w:right="-455" w:firstLine="0"/>
        <w:rPr>
          <w:rFonts w:ascii="Times New Roman" w:hAnsi="Times New Roman"/>
        </w:rPr>
      </w:pPr>
      <w:r w:rsidRPr="002A214B">
        <w:rPr>
          <w:rFonts w:ascii="Times New Roman" w:hAnsi="Times New Roman"/>
          <w:b/>
          <w:bCs/>
        </w:rPr>
        <w:t>Supplementary Table S1</w:t>
      </w:r>
      <w:r w:rsidRPr="002A214B">
        <w:rPr>
          <w:rFonts w:ascii="Times New Roman" w:hAnsi="Times New Roman"/>
        </w:rPr>
        <w:t xml:space="preserve"> </w:t>
      </w:r>
      <w:r w:rsidR="00912DC4" w:rsidRPr="002A214B">
        <w:rPr>
          <w:rFonts w:ascii="Times New Roman" w:hAnsi="Times New Roman"/>
        </w:rPr>
        <w:t xml:space="preserve">Frequency table of the minimum inhibitory concentration (MIC) values (µg/mL) for agents without breakpoints in </w:t>
      </w:r>
      <w:r w:rsidR="00D74C3B" w:rsidRPr="002A214B">
        <w:rPr>
          <w:rFonts w:ascii="Times New Roman" w:hAnsi="Times New Roman"/>
          <w:i/>
          <w:iCs/>
        </w:rPr>
        <w:t>Clostridium perfringens</w:t>
      </w:r>
      <w:r w:rsidR="00912DC4" w:rsidRPr="002A214B">
        <w:rPr>
          <w:rFonts w:ascii="Times New Roman" w:hAnsi="Times New Roman"/>
        </w:rPr>
        <w:t xml:space="preserve"> samples derived from </w:t>
      </w:r>
      <w:r w:rsidR="00D74C3B" w:rsidRPr="002A214B">
        <w:rPr>
          <w:rFonts w:ascii="Times New Roman" w:hAnsi="Times New Roman"/>
        </w:rPr>
        <w:t>chickens</w:t>
      </w:r>
      <w:r w:rsidR="00912DC4" w:rsidRPr="002A214B">
        <w:rPr>
          <w:rFonts w:ascii="Times New Roman" w:hAnsi="Times New Roman"/>
        </w:rPr>
        <w:t xml:space="preserve"> (</w:t>
      </w:r>
      <w:r w:rsidR="00912DC4" w:rsidRPr="002A214B">
        <w:rPr>
          <w:rFonts w:ascii="Times New Roman" w:hAnsi="Times New Roman"/>
          <w:i/>
          <w:iCs/>
        </w:rPr>
        <w:t>n</w:t>
      </w:r>
      <w:r w:rsidR="00912DC4" w:rsidRPr="002A214B">
        <w:rPr>
          <w:rFonts w:ascii="Times New Roman" w:hAnsi="Times New Roman"/>
        </w:rPr>
        <w:t>=</w:t>
      </w:r>
      <w:r w:rsidR="00C04882" w:rsidRPr="002A214B">
        <w:rPr>
          <w:rFonts w:ascii="Times New Roman" w:hAnsi="Times New Roman"/>
        </w:rPr>
        <w:t>145</w:t>
      </w:r>
      <w:r w:rsidR="00912DC4" w:rsidRPr="002A214B">
        <w:rPr>
          <w:rFonts w:ascii="Times New Roman" w:hAnsi="Times New Roman"/>
        </w:rPr>
        <w:t>). The top row for each agent shows the count, while the bottom row shows the percentage.</w:t>
      </w:r>
    </w:p>
    <w:tbl>
      <w:tblPr>
        <w:tblW w:w="14962" w:type="dxa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74"/>
        <w:gridCol w:w="721"/>
      </w:tblGrid>
      <w:tr w:rsidR="00795CAF" w:rsidRPr="002A214B" w14:paraId="26579148" w14:textId="77777777" w:rsidTr="00B51CBA">
        <w:trPr>
          <w:trHeight w:val="454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C6AB" w14:textId="59655D13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Antibiotic</w:t>
            </w:r>
            <w:r w:rsidR="008F3B08"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24D82F9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0.00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A62A13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0.00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A90DC4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0.00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1A81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0.00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9BE8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0.01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F358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0.0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2533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0.0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F224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0.12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1608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0.2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31A1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0.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F017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6CE9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F638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9870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CF36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323E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3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5662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6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A99E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12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FF33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25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F11C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51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B81C" w14:textId="77777777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  <w:t>102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C417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MIC</w:t>
            </w: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vertAlign w:val="subscript"/>
                <w:lang w:eastAsia="hu-HU"/>
              </w:rPr>
              <w:t>5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8FDB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MIC</w:t>
            </w: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vertAlign w:val="subscript"/>
                <w:lang w:eastAsia="hu-HU"/>
              </w:rPr>
              <w:t>90</w:t>
            </w:r>
          </w:p>
        </w:tc>
      </w:tr>
      <w:tr w:rsidR="00795CAF" w:rsidRPr="002A214B" w14:paraId="0EB1EB8A" w14:textId="77777777" w:rsidTr="00AE1F81">
        <w:trPr>
          <w:trHeight w:val="425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D46F5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DAFABD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20D68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94C71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D62F9D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ED8C74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31FFA1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2893E3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BE417B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E2F99A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8E74C4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226BBA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8BA752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9ECC14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080C8E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D69601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4565DA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612C98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F8993C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1B80B7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25D839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E50A8E" w14:textId="77777777" w:rsidR="00795CAF" w:rsidRPr="002A214B" w:rsidRDefault="00795CAF" w:rsidP="00B15E2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1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CB8E" w14:textId="022C3FD0" w:rsidR="00795CAF" w:rsidRPr="002A214B" w:rsidRDefault="00795CAF" w:rsidP="00B15E2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µg/mL</w:t>
            </w:r>
          </w:p>
        </w:tc>
      </w:tr>
      <w:tr w:rsidR="009C7CBC" w:rsidRPr="002A214B" w14:paraId="4629C445" w14:textId="77777777" w:rsidTr="009E7A33">
        <w:trPr>
          <w:trHeight w:val="454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5C7BA" w14:textId="73A2EE4B" w:rsidR="009C7CBC" w:rsidRPr="002A214B" w:rsidRDefault="008B0A7D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*</w:t>
            </w:r>
            <w:r w:rsidR="009C7CBC"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Amoxicillin-</w:t>
            </w:r>
            <w:r w:rsidR="00574F8D"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clavulanic ac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B13EF9" w14:textId="2DFF4E7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C9A1E8" w14:textId="41CE9A3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53E1D" w14:textId="6B9D863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A989" w14:textId="1534037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E627" w14:textId="0774D6E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49E7" w14:textId="28650F0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CD54" w14:textId="47FE080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E204" w14:textId="778622B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6667" w14:textId="6FEEDF8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6B0A" w14:textId="3A034E6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2E81" w14:textId="2BE2F2E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751FCD4" w14:textId="3C8E221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357E" w14:textId="33BEF52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35DA12DE" w14:textId="3FD0558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9E4D" w14:textId="366DECE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4FA6AD" w14:textId="3225C04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B9DEE4" w14:textId="41DAE3D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A89278" w14:textId="5000982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07BD90" w14:textId="35E291D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003174" w14:textId="00B8355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75F773" w14:textId="4FB8D46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A2B51E" w14:textId="6CADDB4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0.5</w:t>
            </w:r>
          </w:p>
        </w:tc>
        <w:tc>
          <w:tcPr>
            <w:tcW w:w="7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B1E88" w14:textId="6670627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32</w:t>
            </w:r>
          </w:p>
        </w:tc>
      </w:tr>
      <w:tr w:rsidR="009C7CBC" w:rsidRPr="002A214B" w14:paraId="648669F3" w14:textId="77777777" w:rsidTr="009E7A33">
        <w:trPr>
          <w:trHeight w:val="454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5B7145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904EFD" w14:textId="55416F2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332596" w14:textId="38F9767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5D7FE" w14:textId="6D4ED27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BDF59" w14:textId="03EC00B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.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43C63" w14:textId="0FE305E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7.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D97C1" w14:textId="1367327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38F45" w14:textId="790798C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2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C20D5" w14:textId="337D082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47242" w14:textId="5EAF5FD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01083" w14:textId="08FBBAF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4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656D2" w14:textId="3C40F1C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9D875D" w14:textId="2288E4F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EC2CA" w14:textId="78C3D67A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3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4563AE94" w14:textId="0C07F9D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567" w:type="dxa"/>
            <w:tcBorders>
              <w:top w:val="nil"/>
              <w:left w:val="single" w:sz="18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D2C86" w14:textId="29094A5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C11D278" w14:textId="6476724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3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C40B81" w14:textId="2D93149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FA1965" w14:textId="194956C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AD271B" w14:textId="016EF8B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C23AD4" w14:textId="678F59A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57D952" w14:textId="35F733EA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638CD78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2F54A7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</w:tr>
      <w:tr w:rsidR="009C7CBC" w:rsidRPr="002A214B" w14:paraId="5A34E4B1" w14:textId="77777777" w:rsidTr="009C7CBC">
        <w:trPr>
          <w:trHeight w:val="454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B7C9A" w14:textId="07EA507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Ceftriaxon</w:t>
            </w:r>
            <w:r w:rsidR="00574F8D"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C6FF" w14:textId="2F0BEDB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2DE9" w14:textId="77ABFF2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EE20" w14:textId="1C67EA9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4174" w14:textId="59A0371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D455" w14:textId="726F489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AEE1" w14:textId="323FFE9A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93BA" w14:textId="5C1733A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23ED" w14:textId="0124B7F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47BE" w14:textId="78B1C6E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F541" w14:textId="5728A61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7F0E" w14:textId="4D79D19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F7A8" w14:textId="556AA85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C204" w14:textId="77C999B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196C" w14:textId="0C1B594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3BBE" w14:textId="103CB11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F0FDD70" w14:textId="03619C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AEDD5D" w14:textId="52BC390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6F2428" w14:textId="19E58DE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CAF79C" w14:textId="16828DA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C89F6C9" w14:textId="2980D6E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CD5210" w14:textId="4EC0F4D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D20FDF" w14:textId="007E3A0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7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7B29B" w14:textId="3E1311F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16</w:t>
            </w:r>
          </w:p>
        </w:tc>
      </w:tr>
      <w:tr w:rsidR="009C7CBC" w:rsidRPr="002A214B" w14:paraId="781F30DA" w14:textId="77777777" w:rsidTr="009C7CBC">
        <w:trPr>
          <w:trHeight w:val="454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A3634AA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AF660" w14:textId="5B7ED52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A91BA" w14:textId="2BC3C6E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53FAD" w14:textId="10B188C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87EAE" w14:textId="05D9B28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0A0D9" w14:textId="0BA2DCA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74AD2" w14:textId="01F6E26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E37A6" w14:textId="77597CE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7.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9C196" w14:textId="3F19E68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448B8" w14:textId="5FAD27B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6A1A6" w14:textId="10D8DE6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418E0" w14:textId="6AD8461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B0C5C" w14:textId="0604ECA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.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60E18" w14:textId="05F8249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7A57A" w14:textId="1BA00E0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435B4" w14:textId="6647926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3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A7D01F2" w14:textId="62C7CA5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.2%</w:t>
            </w:r>
          </w:p>
        </w:tc>
        <w:tc>
          <w:tcPr>
            <w:tcW w:w="56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8C08CA9" w14:textId="25AB28E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DE110E0" w14:textId="324DEF7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E514746" w14:textId="72E8096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18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F2849D5" w14:textId="4ABECE6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single" w:sz="18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7A53E88" w14:textId="1502030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95CAC30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46A3E7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</w:tr>
      <w:tr w:rsidR="009C7CBC" w:rsidRPr="002A214B" w14:paraId="3A565747" w14:textId="77777777" w:rsidTr="009E7A33">
        <w:trPr>
          <w:trHeight w:val="454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20571" w14:textId="4550086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Tiloz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DEEBBC" w14:textId="5D42671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067CF6" w14:textId="3495434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D844" w14:textId="093B6F8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5596" w14:textId="4831454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2DC3" w14:textId="253CD04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7C9D" w14:textId="290FE35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66BA" w14:textId="6190E0A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E9A7" w14:textId="0E088B3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7DB6" w14:textId="78D2920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AB58" w14:textId="4139F65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5578" w14:textId="67ABED3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91DF" w14:textId="49B8957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D11C" w14:textId="494A2C4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4521E262" w14:textId="3D916EE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A0D2" w14:textId="0F59000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845C3F" w14:textId="646280B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D3D36D" w14:textId="31F05EC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62BDDC" w14:textId="6D707C3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1A82C7" w14:textId="0F59285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17EEAC" w14:textId="6A6E330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2C295A" w14:textId="20A96D9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3B5F0D" w14:textId="7CA5CBB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7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A4B37" w14:textId="0C35480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64</w:t>
            </w:r>
          </w:p>
        </w:tc>
      </w:tr>
      <w:tr w:rsidR="009C7CBC" w:rsidRPr="002A214B" w14:paraId="0B0C9160" w14:textId="77777777" w:rsidTr="009E7A33">
        <w:trPr>
          <w:trHeight w:val="454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5F1DA8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FA34BF" w14:textId="4A47886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C64459" w14:textId="6D89607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8F6AF" w14:textId="1EDD001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C54CB" w14:textId="1F5A010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DB294" w14:textId="5AE513C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8D8DE" w14:textId="2134644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4954A" w14:textId="71F8C1D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00D26" w14:textId="6F31A6E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2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55FC4" w14:textId="5EDCDC8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7D0DF" w14:textId="5A054DE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4DFB8" w14:textId="188AAAD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6.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74E1D" w14:textId="1AC84FE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6.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C9830" w14:textId="11AEE07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41372142" w14:textId="7CE5CC8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single" w:sz="18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3C72D" w14:textId="16E46A0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AFD0042" w14:textId="53C55D3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6FFC802" w14:textId="559722A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0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DA8BB03" w14:textId="22189E8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D1B241B" w14:textId="2585AC2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544D442" w14:textId="142A469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C8FC783" w14:textId="34E2A9F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1%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2E5B6C5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A176A9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</w:tr>
      <w:tr w:rsidR="009C7CBC" w:rsidRPr="002A214B" w14:paraId="4CEF44D2" w14:textId="77777777" w:rsidTr="009E7A33">
        <w:trPr>
          <w:trHeight w:val="454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1BC61" w14:textId="7252C63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Van</w:t>
            </w:r>
            <w:r w:rsidR="00574F8D"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c</w:t>
            </w: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om</w:t>
            </w:r>
            <w:r w:rsidR="00574F8D"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y</w:t>
            </w: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c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B1E8C9" w14:textId="001CAE8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195F" w14:textId="769FD29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2DC0" w14:textId="6C5E742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E93B" w14:textId="7E9A9D5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450A" w14:textId="0C93BE3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6ADA" w14:textId="1AF6390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D4FB" w14:textId="72F76A1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8C56" w14:textId="18AE8B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6EA" w14:textId="7B291F3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C747" w14:textId="73A013D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A138" w14:textId="5F251CA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C48D" w14:textId="2DC929E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7EA91B94" w14:textId="1958763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EC1C" w14:textId="71BB7E1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C504" w14:textId="40E0D9A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F3F1F0" w14:textId="0D099B7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95429B" w14:textId="449E74A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28F38C" w14:textId="0DEF1D7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142763" w14:textId="294B1BE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37DF86" w14:textId="417B32E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86FA5C" w14:textId="2E5DBA8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3F7DBB" w14:textId="73193F3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7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72E66" w14:textId="1803D31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32</w:t>
            </w:r>
          </w:p>
        </w:tc>
      </w:tr>
      <w:tr w:rsidR="009C7CBC" w:rsidRPr="002A214B" w14:paraId="090450A0" w14:textId="77777777" w:rsidTr="009E7A33">
        <w:trPr>
          <w:trHeight w:val="454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301019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43BD3F" w14:textId="77DE181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FCD37" w14:textId="5CC91C9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07AB8" w14:textId="2A59AC8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0A01D" w14:textId="4D3BDC2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B4602" w14:textId="0C79B7B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9B3E4" w14:textId="3489780A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6DA4A" w14:textId="18CEF6F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12605" w14:textId="56E4573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9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C7632" w14:textId="10F1ABE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9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F109D" w14:textId="225C59C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D3691" w14:textId="4BEC8B6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6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354AE" w14:textId="4CAD723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9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272488A7" w14:textId="3502B85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.3%</w:t>
            </w:r>
          </w:p>
        </w:tc>
        <w:tc>
          <w:tcPr>
            <w:tcW w:w="567" w:type="dxa"/>
            <w:tcBorders>
              <w:top w:val="nil"/>
              <w:left w:val="single" w:sz="18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B48A8" w14:textId="4466A2B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F34A4" w14:textId="307D40C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AD348B9" w14:textId="502A637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5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699D68B" w14:textId="053691E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6C87DB9" w14:textId="1988950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48BD2EA" w14:textId="27C8F66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3271108" w14:textId="63A2436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CC53853" w14:textId="6300D32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50E8885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7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9980AEB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</w:tr>
      <w:tr w:rsidR="009C7CBC" w:rsidRPr="002A214B" w14:paraId="6AC4C419" w14:textId="77777777" w:rsidTr="009E7A33">
        <w:trPr>
          <w:trHeight w:val="454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5B79C" w14:textId="4E32059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Ox</w:t>
            </w:r>
            <w:r w:rsidR="00574F8D"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y</w:t>
            </w: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tetrac</w:t>
            </w:r>
            <w:r w:rsidR="00AE1F81"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yc</w:t>
            </w: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lin</w:t>
            </w:r>
            <w:r w:rsidR="00AE1F81"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460589" w14:textId="00DD9F1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4F2F62" w14:textId="7433C37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D9C1E7" w14:textId="1E4FBDD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F0AC0F" w14:textId="1D1B94A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9FEE" w14:textId="31B09DD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3732" w14:textId="5FA3F67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2273" w14:textId="3032A69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72D7" w14:textId="222CEE2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6C83" w14:textId="30B83F9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9F3A" w14:textId="276BF79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5269" w14:textId="7405579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2D8F" w14:textId="0BFEBEA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8F42" w14:textId="46E51BD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9551" w14:textId="5E6A7ED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380E2310" w14:textId="3690051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63E01A" w14:textId="4E205C8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98FD44" w14:textId="4A89CB8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38FFE7" w14:textId="2352E8B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BE37D5" w14:textId="3EB798EA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70A40C" w14:textId="6A2AE7D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5226A4" w14:textId="522ED84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149F5" w14:textId="5BFA3A4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16</w:t>
            </w:r>
          </w:p>
        </w:tc>
        <w:tc>
          <w:tcPr>
            <w:tcW w:w="7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EF073" w14:textId="143540F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32</w:t>
            </w:r>
          </w:p>
        </w:tc>
      </w:tr>
      <w:tr w:rsidR="009C7CBC" w:rsidRPr="002A214B" w14:paraId="286A7C1F" w14:textId="77777777" w:rsidTr="009E7A33">
        <w:trPr>
          <w:trHeight w:val="454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94A78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2ABCC0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9805D0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23E457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FBA709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443DE68" w14:textId="2472255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AB82954" w14:textId="4A0E8C3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616446C" w14:textId="2B26C4A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F4BB2F5" w14:textId="0952C88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61D4508" w14:textId="47E3D40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BEE308E" w14:textId="0A4A33D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BC97999" w14:textId="5BB2848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B4ABD65" w14:textId="6A934AA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D50AB3A" w14:textId="2FA4663A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AC59A3F" w14:textId="50F28C5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69BB5C58" w14:textId="03FE0A0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1.0%</w:t>
            </w:r>
          </w:p>
        </w:tc>
        <w:tc>
          <w:tcPr>
            <w:tcW w:w="567" w:type="dxa"/>
            <w:tcBorders>
              <w:top w:val="nil"/>
              <w:left w:val="single" w:sz="18" w:space="0" w:color="FFFFFF" w:themeColor="background1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3D286AA" w14:textId="43D4232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5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E851AC6" w14:textId="3C569E1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60F0CC" w14:textId="61FB8DE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902BE45" w14:textId="0A80B86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4A0FB8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49D797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774" w:type="dxa"/>
            <w:vMerge/>
            <w:tcBorders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0E09C37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721" w:type="dxa"/>
            <w:vMerge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5B416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</w:tr>
      <w:tr w:rsidR="009C7CBC" w:rsidRPr="002A214B" w14:paraId="5C1AA951" w14:textId="77777777" w:rsidTr="00663DB0">
        <w:trPr>
          <w:trHeight w:val="454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692EB" w14:textId="7519BADE" w:rsidR="009C7CBC" w:rsidRPr="0012000E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val="en-GB" w:eastAsia="hu-HU"/>
              </w:rPr>
            </w:pPr>
            <w:proofErr w:type="spellStart"/>
            <w:r w:rsidRPr="0012000E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val="en-GB" w:eastAsia="hu-HU"/>
              </w:rPr>
              <w:t>Tilmi</w:t>
            </w:r>
            <w:r w:rsidR="00AE1F81" w:rsidRPr="0012000E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val="en-GB" w:eastAsia="hu-HU"/>
              </w:rPr>
              <w:t>cosin</w:t>
            </w:r>
            <w:proofErr w:type="spellEnd"/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6F14B2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79A38B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83CBC9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B203" w14:textId="07302D0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0EAE" w14:textId="5E3D247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1123" w14:textId="6AABB8E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4316" w14:textId="58E2269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4E86" w14:textId="76EEC45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58FA" w14:textId="40F04ABA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30B0" w14:textId="5D6F8FB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7673" w14:textId="1BE970F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018F" w14:textId="65A0905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797A" w14:textId="5BCF6D0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35CE" w14:textId="3F9630D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35C8FCAC" w14:textId="7FDD2BC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18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922E58" w14:textId="62E66D6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08DA55" w14:textId="3CFFF41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ACCC2A" w14:textId="4243F0D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214691" w14:textId="437C5EA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9D0451" w14:textId="1548C72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BB5086" w14:textId="240CCE6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74" w:type="dxa"/>
            <w:vMerge w:val="restart"/>
            <w:tcBorders>
              <w:top w:val="single" w:sz="2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CE7E5" w14:textId="6D23F8E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32</w:t>
            </w:r>
          </w:p>
        </w:tc>
        <w:tc>
          <w:tcPr>
            <w:tcW w:w="721" w:type="dxa"/>
            <w:vMerge w:val="restar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8ED0C" w14:textId="5EDDD9A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64</w:t>
            </w:r>
          </w:p>
        </w:tc>
      </w:tr>
      <w:tr w:rsidR="009C7CBC" w:rsidRPr="002A214B" w14:paraId="5BDE8C07" w14:textId="77777777" w:rsidTr="00663DB0">
        <w:trPr>
          <w:trHeight w:val="454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94D0B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0D7F94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E42FC7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09A50F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90DFA08" w14:textId="1A5717D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83DC69E" w14:textId="1A3A657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4F980B4" w14:textId="4D52DE8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CB430C" w14:textId="7F2F63D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AD7EC0B" w14:textId="5815180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8871CD0" w14:textId="3C487D5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6947F5" w14:textId="43FE666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BFA472A" w14:textId="11AB3C7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6.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B88E2D7" w14:textId="713A3EF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72F7A6" w14:textId="628DB4D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E934EDB" w14:textId="715F575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54450033" w14:textId="71A7CB5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67" w:type="dxa"/>
            <w:tcBorders>
              <w:top w:val="nil"/>
              <w:left w:val="single" w:sz="18" w:space="0" w:color="FFFFFF" w:themeColor="background1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62579CB" w14:textId="4D310EA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9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6BE55B6" w14:textId="6E0B866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1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EEAEF6D" w14:textId="4B306C5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5EFE6F0" w14:textId="1BBA46AA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F7B63D2" w14:textId="5435AC8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BB158F0" w14:textId="2A29209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1%</w:t>
            </w:r>
          </w:p>
        </w:tc>
        <w:tc>
          <w:tcPr>
            <w:tcW w:w="774" w:type="dxa"/>
            <w:vMerge/>
            <w:tcBorders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DADCD5F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72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C9BB7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</w:tr>
      <w:tr w:rsidR="009C7CBC" w:rsidRPr="002A214B" w14:paraId="232AA2BE" w14:textId="77777777" w:rsidTr="00663DB0">
        <w:trPr>
          <w:trHeight w:val="454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129E6" w14:textId="7722C6C7" w:rsidR="009C7CBC" w:rsidRPr="0012000E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val="en-GB" w:eastAsia="hu-HU"/>
              </w:rPr>
            </w:pPr>
            <w:proofErr w:type="spellStart"/>
            <w:r w:rsidRPr="0012000E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val="en-GB" w:eastAsia="hu-HU"/>
              </w:rPr>
              <w:t>Ronidazol</w:t>
            </w:r>
            <w:r w:rsidR="00AE1F81" w:rsidRPr="0012000E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val="en-GB" w:eastAsia="hu-HU"/>
              </w:rPr>
              <w:t>e</w:t>
            </w:r>
            <w:proofErr w:type="spellEnd"/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813A97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B18B1F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32FD0E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22BEEE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0376D1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F21F45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A670C1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A262" w14:textId="06D447B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769F" w14:textId="18D0829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969F" w14:textId="122F84E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F1C2" w14:textId="440B1AF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6874" w14:textId="791554C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32B2" w14:textId="4262769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C556" w14:textId="566B608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2C6E32A9" w14:textId="706322A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18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9A3CA3" w14:textId="2635A4C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14F862" w14:textId="72FE6796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897FCD" w14:textId="24D8DFC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F897CB" w14:textId="2F0D998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E402B0" w14:textId="37C8A24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480B43" w14:textId="2706080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4" w:type="dxa"/>
            <w:vMerge w:val="restart"/>
            <w:tcBorders>
              <w:top w:val="single" w:sz="2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51276" w14:textId="24FF4D8A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16</w:t>
            </w:r>
          </w:p>
        </w:tc>
        <w:tc>
          <w:tcPr>
            <w:tcW w:w="7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1FBED" w14:textId="4D89C19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128</w:t>
            </w:r>
          </w:p>
        </w:tc>
      </w:tr>
      <w:tr w:rsidR="009C7CBC" w:rsidRPr="002A214B" w14:paraId="3FD8D53C" w14:textId="77777777" w:rsidTr="00663DB0">
        <w:trPr>
          <w:trHeight w:val="454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27D53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8EA0F0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C0CB1D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3CECA8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4FB529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E5AE5A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5E7EFA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39ECD9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D402B3A" w14:textId="2D6FFCD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1C75BF7" w14:textId="3C44AD2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3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81FCB00" w14:textId="31B4CA6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5.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6BBA8A5" w14:textId="7FC6961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9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841C6A4" w14:textId="00787F5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E6E4F6E" w14:textId="29BA130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8E9FE3C" w14:textId="6278FF5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23CB2462" w14:textId="56E94F8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.4%</w:t>
            </w:r>
          </w:p>
        </w:tc>
        <w:tc>
          <w:tcPr>
            <w:tcW w:w="567" w:type="dxa"/>
            <w:tcBorders>
              <w:top w:val="nil"/>
              <w:left w:val="single" w:sz="18" w:space="0" w:color="FFFFFF" w:themeColor="background1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33F7C3F" w14:textId="4F9C4A1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5.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58E6303" w14:textId="39D2B3EA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2795A08" w14:textId="634CD8E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47FCD22" w14:textId="1629AE9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5ED5E4E" w14:textId="581AE7A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E479EB8" w14:textId="1B36295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1%</w:t>
            </w:r>
          </w:p>
        </w:tc>
        <w:tc>
          <w:tcPr>
            <w:tcW w:w="774" w:type="dxa"/>
            <w:vMerge/>
            <w:tcBorders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CA0BE27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72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BB8AE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</w:tr>
      <w:tr w:rsidR="009C7CBC" w:rsidRPr="002A214B" w14:paraId="223DAD19" w14:textId="77777777" w:rsidTr="00663DB0">
        <w:trPr>
          <w:trHeight w:val="454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0BB4C" w14:textId="0C30A6B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Metronidazol</w:t>
            </w:r>
            <w:r w:rsidR="00AE1F81" w:rsidRPr="002A214B"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  <w:t>e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9E1AE9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7B67B6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468FC0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A266" w14:textId="07DBE9F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0164" w14:textId="1AAC2F0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271A" w14:textId="5A96030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FF1E" w14:textId="47FE0BD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E051" w14:textId="78180B3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42AA" w14:textId="4D73495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594A" w14:textId="5AD0B0D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2414" w14:textId="131E2BF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F5F2" w14:textId="0788504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2739" w14:textId="137BC50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752C" w14:textId="0E434BB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0F13ED0F" w14:textId="46BD0DC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18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7A0449" w14:textId="5DC5E0F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0321F7" w14:textId="0B53FF2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3AB21C" w14:textId="3070677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CFAA8D" w14:textId="633D1F9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CE968C" w14:textId="3AF1868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7262F6" w14:textId="5EC38685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74" w:type="dxa"/>
            <w:vMerge w:val="restart"/>
            <w:tcBorders>
              <w:top w:val="single" w:sz="2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B32A2" w14:textId="255155C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32</w:t>
            </w:r>
          </w:p>
        </w:tc>
        <w:tc>
          <w:tcPr>
            <w:tcW w:w="7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264B0" w14:textId="3DE94DC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  <w:r w:rsidRPr="002A214B"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  <w:t>256</w:t>
            </w:r>
          </w:p>
        </w:tc>
      </w:tr>
      <w:tr w:rsidR="009C7CBC" w:rsidRPr="002A214B" w14:paraId="7946411C" w14:textId="77777777" w:rsidTr="00663DB0">
        <w:trPr>
          <w:trHeight w:val="454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A3F383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75B3DD" w14:textId="5410144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81F4A2" w14:textId="24F7DE1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92D266" w14:textId="512C20EC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E944E" w14:textId="0E0C781B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C5AE9" w14:textId="0F686AD8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89009" w14:textId="33D79B7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A789F" w14:textId="7172EFA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22CF4" w14:textId="6160BCF2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3412B" w14:textId="573D83A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7CEC3" w14:textId="6DF17609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1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3D4E6" w14:textId="634A309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6.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B4F06" w14:textId="30367A9A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3805A" w14:textId="350A41CF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0018A" w14:textId="658B7033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</w:tcPr>
          <w:p w14:paraId="53580D48" w14:textId="315C31BD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single" w:sz="18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40270A0" w14:textId="38ECF80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35.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CA7926D" w14:textId="75F2F7C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A93371" w14:textId="0517AC91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D2759B4" w14:textId="7843D71E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4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9A93E90" w14:textId="5DA08CB0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2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CD1CAA5" w14:textId="73422044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hu-HU"/>
              </w:rPr>
            </w:pPr>
            <w:r w:rsidRPr="002A214B">
              <w:rPr>
                <w:rFonts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774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57D57C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  <w:tc>
          <w:tcPr>
            <w:tcW w:w="72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A5E312" w14:textId="77777777" w:rsidR="009C7CBC" w:rsidRPr="002A214B" w:rsidRDefault="009C7CBC" w:rsidP="009C7CB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8"/>
                <w:szCs w:val="18"/>
                <w:lang w:eastAsia="hu-HU"/>
              </w:rPr>
            </w:pPr>
          </w:p>
        </w:tc>
      </w:tr>
    </w:tbl>
    <w:p w14:paraId="3F521DFE" w14:textId="50E876D1" w:rsidR="00B74F0B" w:rsidRPr="002A214B" w:rsidRDefault="008B0A7D" w:rsidP="008B0A7D">
      <w:pPr>
        <w:pStyle w:val="MDPI31text"/>
        <w:ind w:left="-426" w:firstLine="0"/>
        <w:rPr>
          <w:rFonts w:ascii="Times New Roman" w:hAnsi="Times New Roman"/>
          <w:sz w:val="18"/>
          <w:szCs w:val="20"/>
        </w:rPr>
      </w:pPr>
      <w:r w:rsidRPr="002A214B">
        <w:rPr>
          <w:rFonts w:ascii="Times New Roman" w:hAnsi="Times New Roman"/>
          <w:sz w:val="18"/>
          <w:szCs w:val="20"/>
        </w:rPr>
        <w:t>*</w:t>
      </w:r>
      <w:proofErr w:type="gramStart"/>
      <w:r w:rsidRPr="002A214B">
        <w:rPr>
          <w:rFonts w:ascii="Times New Roman" w:hAnsi="Times New Roman"/>
          <w:sz w:val="18"/>
          <w:szCs w:val="20"/>
        </w:rPr>
        <w:t>ratio</w:t>
      </w:r>
      <w:proofErr w:type="gramEnd"/>
      <w:r w:rsidRPr="002A214B">
        <w:rPr>
          <w:rFonts w:ascii="Times New Roman" w:hAnsi="Times New Roman"/>
          <w:sz w:val="18"/>
          <w:szCs w:val="20"/>
        </w:rPr>
        <w:t xml:space="preserve"> 2:1</w:t>
      </w:r>
    </w:p>
    <w:sectPr w:rsidR="00B74F0B" w:rsidRPr="002A214B" w:rsidSect="00663DB0">
      <w:headerReference w:type="first" r:id="rId6"/>
      <w:pgSz w:w="16838" w:h="11906" w:orient="landscape" w:code="9"/>
      <w:pgMar w:top="1417" w:right="1417" w:bottom="1276" w:left="1417" w:header="709" w:footer="709" w:gutter="0"/>
      <w:paperSrc w:first="7153" w:other="715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23A9AD" w14:textId="77777777" w:rsidR="007209E7" w:rsidRDefault="007209E7">
      <w:pPr>
        <w:spacing w:line="240" w:lineRule="auto"/>
      </w:pPr>
      <w:r>
        <w:separator/>
      </w:r>
    </w:p>
  </w:endnote>
  <w:endnote w:type="continuationSeparator" w:id="0">
    <w:p w14:paraId="7CB0E443" w14:textId="77777777" w:rsidR="007209E7" w:rsidRDefault="007209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73745" w14:textId="77777777" w:rsidR="007209E7" w:rsidRDefault="007209E7">
      <w:pPr>
        <w:spacing w:line="240" w:lineRule="auto"/>
      </w:pPr>
      <w:r>
        <w:separator/>
      </w:r>
    </w:p>
  </w:footnote>
  <w:footnote w:type="continuationSeparator" w:id="0">
    <w:p w14:paraId="2C27265B" w14:textId="77777777" w:rsidR="007209E7" w:rsidRDefault="007209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2A1D60" w:rsidRPr="00F65BDA" w14:paraId="22681FFE" w14:textId="77777777" w:rsidTr="001524B1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3D46A9CA" w14:textId="77777777" w:rsidR="00722268" w:rsidRPr="001E6690" w:rsidRDefault="00722268" w:rsidP="00F65BDA">
          <w:pPr>
            <w:pStyle w:val="lfej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  <w:r w:rsidRPr="001E6690">
            <w:rPr>
              <w:rFonts w:eastAsia="DengXian"/>
              <w:b/>
              <w:bCs/>
            </w:rPr>
            <w:drawing>
              <wp:inline distT="0" distB="0" distL="0" distR="0" wp14:anchorId="6AB8DF61" wp14:editId="515E8E03">
                <wp:extent cx="1655445" cy="429260"/>
                <wp:effectExtent l="0" t="0" r="0" b="0"/>
                <wp:docPr id="1242405681" name="Picture 3" descr="C:\Users\home\AppData\Local\Temp\HZ$D.503.4364\antibiotics_logo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 descr="C:\Users\home\AppData\Local\Temp\HZ$D.503.4364\antibiotics_logo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655445" cy="429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535" w:type="dxa"/>
          <w:shd w:val="clear" w:color="auto" w:fill="auto"/>
          <w:vAlign w:val="center"/>
        </w:tcPr>
        <w:p w14:paraId="5AEC8A24" w14:textId="77777777" w:rsidR="00722268" w:rsidRPr="001E6690" w:rsidRDefault="00722268" w:rsidP="00F65BDA">
          <w:pPr>
            <w:pStyle w:val="lfej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3F7C662A" w14:textId="77777777" w:rsidR="00722268" w:rsidRPr="001E6690" w:rsidRDefault="00722268" w:rsidP="001524B1">
          <w:pPr>
            <w:pStyle w:val="lfej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  <w:r>
            <w:rPr>
              <w:rFonts w:eastAsia="DengXian"/>
              <w:b/>
              <w:bCs/>
            </w:rPr>
            <w:drawing>
              <wp:inline distT="0" distB="0" distL="0" distR="0" wp14:anchorId="337AFA02" wp14:editId="0FD5EE4E">
                <wp:extent cx="540000" cy="360000"/>
                <wp:effectExtent l="0" t="0" r="0" b="2540"/>
                <wp:docPr id="1043048793" name="Picture 1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13756440" name=""/>
                        <pic:cNvPicPr/>
                      </pic:nvPicPr>
                      <pic:blipFill>
                        <a:blip r:embed="rId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0" cy="360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0FA018BC" w14:textId="77777777" w:rsidR="00722268" w:rsidRPr="00356DBC" w:rsidRDefault="00722268" w:rsidP="0090652B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E74"/>
    <w:rsid w:val="00067431"/>
    <w:rsid w:val="0012000E"/>
    <w:rsid w:val="002A214B"/>
    <w:rsid w:val="00326144"/>
    <w:rsid w:val="00376426"/>
    <w:rsid w:val="003A04C7"/>
    <w:rsid w:val="003C7195"/>
    <w:rsid w:val="00422145"/>
    <w:rsid w:val="00461694"/>
    <w:rsid w:val="004C2B63"/>
    <w:rsid w:val="004E235A"/>
    <w:rsid w:val="00574F8D"/>
    <w:rsid w:val="00596341"/>
    <w:rsid w:val="00663DB0"/>
    <w:rsid w:val="006E030D"/>
    <w:rsid w:val="007209E7"/>
    <w:rsid w:val="00722268"/>
    <w:rsid w:val="0078583B"/>
    <w:rsid w:val="00795CAF"/>
    <w:rsid w:val="00864173"/>
    <w:rsid w:val="008703FF"/>
    <w:rsid w:val="008B0A7D"/>
    <w:rsid w:val="008E1E74"/>
    <w:rsid w:val="008F3B08"/>
    <w:rsid w:val="00912DC4"/>
    <w:rsid w:val="009725BA"/>
    <w:rsid w:val="009C0F3B"/>
    <w:rsid w:val="009C7CBC"/>
    <w:rsid w:val="009E7A33"/>
    <w:rsid w:val="009F5627"/>
    <w:rsid w:val="00A64A84"/>
    <w:rsid w:val="00A9337E"/>
    <w:rsid w:val="00AB45B1"/>
    <w:rsid w:val="00AE1F81"/>
    <w:rsid w:val="00B51CBA"/>
    <w:rsid w:val="00B74F0B"/>
    <w:rsid w:val="00C04882"/>
    <w:rsid w:val="00C118B0"/>
    <w:rsid w:val="00C85A7C"/>
    <w:rsid w:val="00CB5E39"/>
    <w:rsid w:val="00D74C3B"/>
    <w:rsid w:val="00D8525C"/>
    <w:rsid w:val="00E56B02"/>
    <w:rsid w:val="00F12C5C"/>
    <w:rsid w:val="00FA7D1C"/>
    <w:rsid w:val="00FB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6BCE7"/>
  <w15:chartTrackingRefBased/>
  <w15:docId w15:val="{0600573B-DF68-419C-9855-A332FE6A2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A7D1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8E1E7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E1E7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E1E7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E1E7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E1E7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E1E74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E1E74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E1E74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E1E74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E1E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E1E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E1E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E1E74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E1E74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E1E74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E1E74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E1E74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E1E74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E1E7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8E1E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E1E7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8E1E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E1E7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8E1E74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8E1E74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2"/>
      <w:szCs w:val="22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8E1E74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E1E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E1E74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E1E74"/>
    <w:rPr>
      <w:b/>
      <w:bCs/>
      <w:smallCaps/>
      <w:color w:val="0F4761" w:themeColor="accent1" w:themeShade="BF"/>
      <w:spacing w:val="5"/>
    </w:rPr>
  </w:style>
  <w:style w:type="paragraph" w:styleId="lfej">
    <w:name w:val="header"/>
    <w:basedOn w:val="Norml"/>
    <w:link w:val="lfejChar"/>
    <w:uiPriority w:val="99"/>
    <w:rsid w:val="00FA7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FA7D1C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31text">
    <w:name w:val="MDPI_3.1_text"/>
    <w:qFormat/>
    <w:rsid w:val="00FA7D1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styleId="Sorszma">
    <w:name w:val="line number"/>
    <w:basedOn w:val="Bekezdsalapbettpusa"/>
    <w:uiPriority w:val="99"/>
    <w:semiHidden/>
    <w:unhideWhenUsed/>
    <w:rsid w:val="00FA7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18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k Ádám</dc:creator>
  <cp:keywords/>
  <dc:description/>
  <cp:lastModifiedBy>Kerek Ádám</cp:lastModifiedBy>
  <cp:revision>32</cp:revision>
  <dcterms:created xsi:type="dcterms:W3CDTF">2024-07-30T16:46:00Z</dcterms:created>
  <dcterms:modified xsi:type="dcterms:W3CDTF">2025-03-05T23:03:00Z</dcterms:modified>
</cp:coreProperties>
</file>